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7B8" w:rsidRDefault="00A227B8">
      <w:bookmarkStart w:id="0" w:name="_GoBack"/>
      <w:bookmarkEnd w:id="0"/>
    </w:p>
    <w:p w:rsidR="00A227B8" w:rsidRDefault="00A227B8" w:rsidP="00A227B8">
      <w:pPr>
        <w:rPr>
          <w:b/>
        </w:rPr>
      </w:pPr>
      <w:r>
        <w:rPr>
          <w:b/>
        </w:rPr>
        <w:t>Supplementary figure</w:t>
      </w:r>
    </w:p>
    <w:p w:rsidR="00A227B8" w:rsidRDefault="00A227B8" w:rsidP="00A227B8">
      <w:pPr>
        <w:rPr>
          <w:rFonts w:ascii="Dutch801BT-Roman" w:hAnsi="Dutch801BT-Roman" w:cs="Dutch801BT-Roman"/>
          <w:kern w:val="0"/>
        </w:rPr>
      </w:pPr>
      <w:r>
        <w:rPr>
          <w:rFonts w:ascii="Dutch801BT-Roman" w:hAnsi="Dutch801BT-Roman" w:cs="Dutch801BT-Roman"/>
          <w:b/>
          <w:kern w:val="0"/>
        </w:rPr>
        <w:t>Protocol for animal experiments</w:t>
      </w:r>
      <w:r>
        <w:rPr>
          <w:rFonts w:ascii="Dutch801BT-Roman" w:hAnsi="Dutch801BT-Roman" w:cs="Dutch801BT-Roman"/>
          <w:kern w:val="0"/>
        </w:rPr>
        <w:tab/>
        <w:t xml:space="preserve">A </w:t>
      </w:r>
      <w:r>
        <w:rPr>
          <w:rFonts w:ascii="Dutch801BT-Roman" w:hAnsi="Dutch801BT-Roman" w:cs="Dutch801BT-Roman"/>
          <w:i/>
          <w:kern w:val="0"/>
        </w:rPr>
        <w:t>Salmonella</w:t>
      </w:r>
      <w:r>
        <w:rPr>
          <w:rFonts w:ascii="Dutch801BT-Roman" w:hAnsi="Dutch801BT-Roman" w:cs="Dutch801BT-Roman"/>
          <w:kern w:val="0"/>
        </w:rPr>
        <w:t xml:space="preserve"> colitis model was established with 6–8 </w:t>
      </w:r>
      <w:proofErr w:type="spellStart"/>
      <w:r>
        <w:rPr>
          <w:rFonts w:ascii="Dutch801BT-Roman" w:hAnsi="Dutch801BT-Roman" w:cs="Dutch801BT-Roman"/>
          <w:kern w:val="0"/>
        </w:rPr>
        <w:t>wk</w:t>
      </w:r>
      <w:proofErr w:type="spellEnd"/>
      <w:r>
        <w:rPr>
          <w:rFonts w:ascii="Dutch801BT-Roman" w:hAnsi="Dutch801BT-Roman" w:cs="Dutch801BT-Roman"/>
          <w:kern w:val="0"/>
        </w:rPr>
        <w:t xml:space="preserve">-old male C57BL/6 mice. </w:t>
      </w:r>
      <w:r>
        <w:rPr>
          <w:bCs/>
        </w:rPr>
        <w:t xml:space="preserve">Water and food were withdrawn 3 h before treatment with 20 mg streptomycin (100 </w:t>
      </w:r>
      <w:proofErr w:type="spellStart"/>
      <w:r>
        <w:rPr>
          <w:bCs/>
        </w:rPr>
        <w:t>μL</w:t>
      </w:r>
      <w:proofErr w:type="spellEnd"/>
      <w:r>
        <w:rPr>
          <w:bCs/>
        </w:rPr>
        <w:t xml:space="preserve"> sterile water for open control) per oral gavage. Twenty-four hours after the streptomycin treatment, food and water were withdrawn again for 3 h and the mice were infected with 10</w:t>
      </w:r>
      <w:r>
        <w:rPr>
          <w:bCs/>
          <w:vertAlign w:val="superscript"/>
        </w:rPr>
        <w:t>8</w:t>
      </w:r>
      <w:r>
        <w:rPr>
          <w:bCs/>
        </w:rPr>
        <w:t xml:space="preserve"> CFU (suspend in 100 </w:t>
      </w:r>
      <w:proofErr w:type="spellStart"/>
      <w:r>
        <w:rPr>
          <w:bCs/>
        </w:rPr>
        <w:t>μL</w:t>
      </w:r>
      <w:proofErr w:type="spellEnd"/>
      <w:r>
        <w:rPr>
          <w:bCs/>
        </w:rPr>
        <w:t xml:space="preserve"> PBS) of ST wild-type strain SL1344. The food and water were supplied at will again. </w:t>
      </w:r>
      <w:r>
        <w:rPr>
          <w:rFonts w:ascii="Dutch801BT-Roman" w:hAnsi="Dutch801BT-Roman" w:cs="Dutch801BT-Roman"/>
          <w:kern w:val="0"/>
        </w:rPr>
        <w:t xml:space="preserve">The mice in the </w:t>
      </w:r>
      <w:r>
        <w:rPr>
          <w:iCs/>
          <w:kern w:val="0"/>
        </w:rPr>
        <w:t>1,25D3-</w:t>
      </w:r>
      <w:r>
        <w:rPr>
          <w:rFonts w:ascii="Dutch801BT-Roman" w:hAnsi="Dutch801BT-Roman" w:cs="Dutch801BT-Roman"/>
          <w:kern w:val="0"/>
        </w:rPr>
        <w:t xml:space="preserve">treated group (VD+SL group) received </w:t>
      </w:r>
      <w:r>
        <w:rPr>
          <w:rFonts w:ascii="Dutch801BT-Roman" w:hAnsi="Dutch801BT-Roman" w:cs="Dutch801BT-Roman"/>
          <w:iCs/>
          <w:kern w:val="0"/>
        </w:rPr>
        <w:t>1,25D3</w:t>
      </w:r>
      <w:r>
        <w:rPr>
          <w:rFonts w:ascii="Dutch801BT-Roman" w:hAnsi="Dutch801BT-Roman" w:cs="Dutch801BT-Roman"/>
          <w:kern w:val="0"/>
        </w:rPr>
        <w:t xml:space="preserve"> (Sigma-Aldrich, MO, USA) daily (0.2 </w:t>
      </w:r>
      <w:r>
        <w:rPr>
          <w:rFonts w:ascii="Dutch801BT-Roman" w:hAnsi="Dutch801BT-Roman" w:cs="Dutch801BT-Roman"/>
          <w:kern w:val="0"/>
        </w:rPr>
        <w:sym w:font="Symbol" w:char="F06D"/>
      </w:r>
      <w:r>
        <w:rPr>
          <w:rFonts w:ascii="Dutch801BT-Roman" w:hAnsi="Dutch801BT-Roman" w:cs="Dutch801BT-Roman"/>
          <w:kern w:val="0"/>
        </w:rPr>
        <w:t>g/25 g/d)</w:t>
      </w:r>
      <w:r>
        <w:t xml:space="preserve"> in the diet</w:t>
      </w:r>
      <w:r>
        <w:rPr>
          <w:rFonts w:ascii="Dutch801BT-Roman" w:hAnsi="Dutch801BT-Roman" w:cs="Dutch801BT-Roman"/>
          <w:kern w:val="0"/>
        </w:rPr>
        <w:t xml:space="preserve"> via </w:t>
      </w:r>
      <w:proofErr w:type="spellStart"/>
      <w:r>
        <w:rPr>
          <w:rFonts w:ascii="Dutch801BT-Roman" w:hAnsi="Dutch801BT-Roman" w:cs="Dutch801BT-Roman"/>
          <w:kern w:val="0"/>
        </w:rPr>
        <w:t>intragastric</w:t>
      </w:r>
      <w:proofErr w:type="spellEnd"/>
      <w:r>
        <w:rPr>
          <w:rFonts w:ascii="Dutch801BT-Roman" w:hAnsi="Dutch801BT-Roman" w:cs="Dutch801BT-Roman"/>
          <w:kern w:val="0"/>
        </w:rPr>
        <w:t xml:space="preserve"> administration for 14 days, </w:t>
      </w:r>
      <w:r>
        <w:rPr>
          <w:rFonts w:ascii="Dutch801BT-Roman" w:hAnsi="Dutch801BT-Roman" w:cs="Dutch801BT-Roman"/>
          <w:color w:val="000000" w:themeColor="text1"/>
          <w:kern w:val="0"/>
        </w:rPr>
        <w:t>along with ST infection,</w:t>
      </w:r>
      <w:r>
        <w:rPr>
          <w:rFonts w:ascii="Dutch801BT-Roman" w:hAnsi="Dutch801BT-Roman" w:cs="Dutch801BT-Roman"/>
          <w:color w:val="000000" w:themeColor="text1"/>
          <w:kern w:val="0"/>
          <w:u w:val="single"/>
        </w:rPr>
        <w:t xml:space="preserve"> </w:t>
      </w:r>
      <w:r>
        <w:rPr>
          <w:rFonts w:ascii="Dutch801BT-Roman" w:hAnsi="Dutch801BT-Roman" w:cs="Dutch801BT-Roman"/>
          <w:kern w:val="0"/>
        </w:rPr>
        <w:t>and the mice in the control (N/A) and model (ST) groups were given PBS without and with ST infection, respectively.</w:t>
      </w:r>
    </w:p>
    <w:p w:rsidR="00A227B8" w:rsidRDefault="00A227B8"/>
    <w:p w:rsidR="00A227B8" w:rsidRDefault="00A227B8"/>
    <w:p w:rsidR="009D7C9B" w:rsidRDefault="009D7C9B">
      <w:r w:rsidRPr="009D7C9B">
        <w:rPr>
          <w:noProof/>
          <w:lang w:val="en-IN" w:eastAsia="en-IN"/>
        </w:rPr>
        <w:drawing>
          <wp:inline distT="0" distB="0" distL="0" distR="0" wp14:anchorId="12D5BB0F" wp14:editId="6F281E7C">
            <wp:extent cx="5486400" cy="213804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7C9B" w:rsidSect="002E69DD">
      <w:pgSz w:w="12240" w:h="15840"/>
      <w:pgMar w:top="1440" w:right="1800" w:bottom="1440" w:left="180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C9B"/>
    <w:rsid w:val="000147D4"/>
    <w:rsid w:val="000841CA"/>
    <w:rsid w:val="00096392"/>
    <w:rsid w:val="000B51C4"/>
    <w:rsid w:val="000B6204"/>
    <w:rsid w:val="000C30D8"/>
    <w:rsid w:val="000C59F2"/>
    <w:rsid w:val="000F21CE"/>
    <w:rsid w:val="00125CB2"/>
    <w:rsid w:val="00133C43"/>
    <w:rsid w:val="001742AE"/>
    <w:rsid w:val="00174829"/>
    <w:rsid w:val="00196641"/>
    <w:rsid w:val="001B7613"/>
    <w:rsid w:val="001C1146"/>
    <w:rsid w:val="001D04A3"/>
    <w:rsid w:val="001F5FF2"/>
    <w:rsid w:val="00202118"/>
    <w:rsid w:val="0021318A"/>
    <w:rsid w:val="00217DA7"/>
    <w:rsid w:val="00226232"/>
    <w:rsid w:val="00230096"/>
    <w:rsid w:val="00231400"/>
    <w:rsid w:val="00233CF8"/>
    <w:rsid w:val="00253C0E"/>
    <w:rsid w:val="00255DD3"/>
    <w:rsid w:val="00292326"/>
    <w:rsid w:val="002952C3"/>
    <w:rsid w:val="002A029B"/>
    <w:rsid w:val="002A0C67"/>
    <w:rsid w:val="002A4EF2"/>
    <w:rsid w:val="002B201B"/>
    <w:rsid w:val="002D6FF5"/>
    <w:rsid w:val="002E0906"/>
    <w:rsid w:val="002E69DD"/>
    <w:rsid w:val="002F05D9"/>
    <w:rsid w:val="002F3551"/>
    <w:rsid w:val="002F65FD"/>
    <w:rsid w:val="00302CBD"/>
    <w:rsid w:val="0032302E"/>
    <w:rsid w:val="003251C1"/>
    <w:rsid w:val="003310A0"/>
    <w:rsid w:val="00356F72"/>
    <w:rsid w:val="0036297E"/>
    <w:rsid w:val="00381AF3"/>
    <w:rsid w:val="003948C8"/>
    <w:rsid w:val="003974D3"/>
    <w:rsid w:val="003A0F14"/>
    <w:rsid w:val="003B251E"/>
    <w:rsid w:val="003C2E27"/>
    <w:rsid w:val="003E0448"/>
    <w:rsid w:val="003E7CAD"/>
    <w:rsid w:val="003F0B1F"/>
    <w:rsid w:val="00420F20"/>
    <w:rsid w:val="00452171"/>
    <w:rsid w:val="0046204F"/>
    <w:rsid w:val="004A2424"/>
    <w:rsid w:val="004A64F6"/>
    <w:rsid w:val="004B3B96"/>
    <w:rsid w:val="004E69F6"/>
    <w:rsid w:val="00503549"/>
    <w:rsid w:val="00514FFE"/>
    <w:rsid w:val="0051659C"/>
    <w:rsid w:val="00516949"/>
    <w:rsid w:val="00546333"/>
    <w:rsid w:val="005477E5"/>
    <w:rsid w:val="005551A8"/>
    <w:rsid w:val="005604F6"/>
    <w:rsid w:val="00580039"/>
    <w:rsid w:val="005939C0"/>
    <w:rsid w:val="005E04C5"/>
    <w:rsid w:val="00610E51"/>
    <w:rsid w:val="00616CCD"/>
    <w:rsid w:val="00632569"/>
    <w:rsid w:val="0064473D"/>
    <w:rsid w:val="006523EF"/>
    <w:rsid w:val="00673B7B"/>
    <w:rsid w:val="00682C80"/>
    <w:rsid w:val="00685075"/>
    <w:rsid w:val="00690913"/>
    <w:rsid w:val="006A71CE"/>
    <w:rsid w:val="006B6B9A"/>
    <w:rsid w:val="006F3C88"/>
    <w:rsid w:val="006F3FEB"/>
    <w:rsid w:val="00721A72"/>
    <w:rsid w:val="0074113D"/>
    <w:rsid w:val="007439DD"/>
    <w:rsid w:val="0075447F"/>
    <w:rsid w:val="00760BE6"/>
    <w:rsid w:val="0077533F"/>
    <w:rsid w:val="007754D0"/>
    <w:rsid w:val="00780D26"/>
    <w:rsid w:val="0078189E"/>
    <w:rsid w:val="00796988"/>
    <w:rsid w:val="007A02DA"/>
    <w:rsid w:val="007A0F73"/>
    <w:rsid w:val="007A573C"/>
    <w:rsid w:val="007D7E8E"/>
    <w:rsid w:val="007F7AF0"/>
    <w:rsid w:val="00806931"/>
    <w:rsid w:val="00820E43"/>
    <w:rsid w:val="00836A01"/>
    <w:rsid w:val="00844479"/>
    <w:rsid w:val="008604C0"/>
    <w:rsid w:val="0086653D"/>
    <w:rsid w:val="0087216A"/>
    <w:rsid w:val="00886A69"/>
    <w:rsid w:val="008942DC"/>
    <w:rsid w:val="008A3724"/>
    <w:rsid w:val="008B23BF"/>
    <w:rsid w:val="008D5A5B"/>
    <w:rsid w:val="008D7646"/>
    <w:rsid w:val="00937392"/>
    <w:rsid w:val="00940269"/>
    <w:rsid w:val="0098714B"/>
    <w:rsid w:val="00995251"/>
    <w:rsid w:val="009B4239"/>
    <w:rsid w:val="009D2182"/>
    <w:rsid w:val="009D7C9B"/>
    <w:rsid w:val="00A03952"/>
    <w:rsid w:val="00A1683D"/>
    <w:rsid w:val="00A227B8"/>
    <w:rsid w:val="00A33599"/>
    <w:rsid w:val="00A40F55"/>
    <w:rsid w:val="00A42B6C"/>
    <w:rsid w:val="00A430BB"/>
    <w:rsid w:val="00A47BE9"/>
    <w:rsid w:val="00A54105"/>
    <w:rsid w:val="00A67FA1"/>
    <w:rsid w:val="00A86532"/>
    <w:rsid w:val="00A87D45"/>
    <w:rsid w:val="00A978BF"/>
    <w:rsid w:val="00AA6167"/>
    <w:rsid w:val="00AC4139"/>
    <w:rsid w:val="00AC4C34"/>
    <w:rsid w:val="00AC5CFA"/>
    <w:rsid w:val="00AD40DD"/>
    <w:rsid w:val="00AD7191"/>
    <w:rsid w:val="00AD78B3"/>
    <w:rsid w:val="00AF097F"/>
    <w:rsid w:val="00AF65AF"/>
    <w:rsid w:val="00B15266"/>
    <w:rsid w:val="00B33ADC"/>
    <w:rsid w:val="00B430A3"/>
    <w:rsid w:val="00B54E74"/>
    <w:rsid w:val="00B74ACC"/>
    <w:rsid w:val="00B96780"/>
    <w:rsid w:val="00BA4C6D"/>
    <w:rsid w:val="00BB15D2"/>
    <w:rsid w:val="00BB70AA"/>
    <w:rsid w:val="00BC1DC4"/>
    <w:rsid w:val="00BD08C4"/>
    <w:rsid w:val="00BD4B8C"/>
    <w:rsid w:val="00C54872"/>
    <w:rsid w:val="00C63C23"/>
    <w:rsid w:val="00C823B5"/>
    <w:rsid w:val="00CA7067"/>
    <w:rsid w:val="00CC338A"/>
    <w:rsid w:val="00CC47A7"/>
    <w:rsid w:val="00CD622C"/>
    <w:rsid w:val="00CE64DA"/>
    <w:rsid w:val="00CF3428"/>
    <w:rsid w:val="00CF6401"/>
    <w:rsid w:val="00D022AC"/>
    <w:rsid w:val="00D22B14"/>
    <w:rsid w:val="00D32D22"/>
    <w:rsid w:val="00D86874"/>
    <w:rsid w:val="00DA0FD3"/>
    <w:rsid w:val="00DB4E49"/>
    <w:rsid w:val="00E06410"/>
    <w:rsid w:val="00E2148E"/>
    <w:rsid w:val="00E30828"/>
    <w:rsid w:val="00E33C92"/>
    <w:rsid w:val="00E40334"/>
    <w:rsid w:val="00E51DBD"/>
    <w:rsid w:val="00E61FFE"/>
    <w:rsid w:val="00E65E2D"/>
    <w:rsid w:val="00E66076"/>
    <w:rsid w:val="00E73AE6"/>
    <w:rsid w:val="00E87EEA"/>
    <w:rsid w:val="00EB6D91"/>
    <w:rsid w:val="00ED09AD"/>
    <w:rsid w:val="00ED653E"/>
    <w:rsid w:val="00EF10FC"/>
    <w:rsid w:val="00F00222"/>
    <w:rsid w:val="00F35143"/>
    <w:rsid w:val="00F35AE9"/>
    <w:rsid w:val="00F64E3C"/>
    <w:rsid w:val="00FA7DBB"/>
    <w:rsid w:val="00FB4548"/>
    <w:rsid w:val="00FC1C00"/>
    <w:rsid w:val="00FF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7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7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7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7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辰 黃</dc:creator>
  <cp:keywords/>
  <dc:description/>
  <cp:lastModifiedBy>Gaurav Kumar</cp:lastModifiedBy>
  <cp:revision>2</cp:revision>
  <dcterms:created xsi:type="dcterms:W3CDTF">2021-01-01T06:22:00Z</dcterms:created>
  <dcterms:modified xsi:type="dcterms:W3CDTF">2021-01-22T11:34:00Z</dcterms:modified>
</cp:coreProperties>
</file>